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612" w:rsidRPr="0098128E" w:rsidRDefault="006C2612" w:rsidP="006C261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128E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98128E">
        <w:rPr>
          <w:rFonts w:ascii="Times New Roman" w:hAnsi="Times New Roman" w:cs="Times New Roman"/>
          <w:sz w:val="24"/>
          <w:szCs w:val="24"/>
          <w:lang w:val="en-US"/>
        </w:rPr>
        <w:t xml:space="preserve"> Environmental variables calculated for the historical and current periods. Mean, standard deviation (SD) and range were computed across the whole study area (i.e. the French Pyrenees). Land-use surface variables were calculated within a 100 m-buffer around each 1 km-long river section. The number of tributaries was calculated for the focal section and the adjacent upstream and downstream sections.</w:t>
      </w:r>
    </w:p>
    <w:tbl>
      <w:tblPr>
        <w:tblW w:w="1518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73"/>
        <w:gridCol w:w="850"/>
        <w:gridCol w:w="1319"/>
        <w:gridCol w:w="1270"/>
        <w:gridCol w:w="1134"/>
        <w:gridCol w:w="850"/>
        <w:gridCol w:w="1701"/>
        <w:gridCol w:w="3686"/>
      </w:tblGrid>
      <w:tr w:rsidR="006C2612" w:rsidRPr="0098128E" w:rsidTr="00384B21">
        <w:trPr>
          <w:trHeight w:val="300"/>
        </w:trPr>
        <w:tc>
          <w:tcPr>
            <w:tcW w:w="43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s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</w:tr>
      <w:tr w:rsidR="006C2612" w:rsidRPr="006C2612" w:rsidTr="006C2612">
        <w:trPr>
          <w:trHeight w:val="70"/>
        </w:trPr>
        <w:tc>
          <w:tcPr>
            <w:tcW w:w="437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6C2612" w:rsidRPr="006C2612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000000" w:fill="FFFFFF"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 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6C2612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 </w:t>
            </w: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imat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an</w:t>
            </w:r>
            <w:proofErr w:type="spellEnd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nual</w:t>
            </w:r>
            <w:proofErr w:type="spellEnd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mperatur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M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°C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storic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.8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2-15.37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ERFACS (</w:t>
            </w: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agé</w:t>
            </w:r>
            <w:proofErr w:type="spellEnd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8128E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et al</w:t>
            </w: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., 2009)</w:t>
            </w: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shd w:val="clear" w:color="000000" w:fill="FFFFFF"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urrent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.30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18-15.83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shd w:val="clear" w:color="000000" w:fill="FFFFFF"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an</w:t>
            </w:r>
            <w:proofErr w:type="spellEnd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nual</w:t>
            </w:r>
            <w:proofErr w:type="spellEnd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infall</w:t>
            </w:r>
            <w:proofErr w:type="spellEnd"/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I</w:t>
            </w:r>
          </w:p>
        </w:tc>
        <w:tc>
          <w:tcPr>
            <w:tcW w:w="1319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m</w:t>
            </w:r>
          </w:p>
        </w:tc>
        <w:tc>
          <w:tcPr>
            <w:tcW w:w="1270" w:type="dxa"/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storical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17.6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4.96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36.71-2265.06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ERFACS (</w:t>
            </w: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agé</w:t>
            </w:r>
            <w:proofErr w:type="spellEnd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8128E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et al</w:t>
            </w: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., 2009)</w:t>
            </w: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shd w:val="clear" w:color="000000" w:fill="FFFFFF"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9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70" w:type="dxa"/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urrent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49.8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77.15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8.06-1954.54</w:t>
            </w:r>
          </w:p>
        </w:tc>
        <w:tc>
          <w:tcPr>
            <w:tcW w:w="3686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C2612" w:rsidRPr="006C2612" w:rsidTr="006C2612">
        <w:trPr>
          <w:trHeight w:val="80"/>
        </w:trPr>
        <w:tc>
          <w:tcPr>
            <w:tcW w:w="4373" w:type="dxa"/>
            <w:shd w:val="clear" w:color="000000" w:fill="FFFFFF"/>
            <w:vAlign w:val="bottom"/>
          </w:tcPr>
          <w:p w:rsidR="006C2612" w:rsidRPr="006C2612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19" w:type="dxa"/>
            <w:shd w:val="clear" w:color="000000" w:fill="FFFFFF"/>
            <w:noWrap/>
            <w:vAlign w:val="bottom"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70" w:type="dxa"/>
            <w:shd w:val="clear" w:color="000000" w:fill="FFFFFF"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686" w:type="dxa"/>
            <w:shd w:val="clear" w:color="000000" w:fill="FFFFFF"/>
            <w:noWrap/>
            <w:vAlign w:val="bottom"/>
          </w:tcPr>
          <w:p w:rsidR="006C2612" w:rsidRPr="006C2612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nd u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gricultu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GR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storic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7.3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-100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rine</w:t>
            </w:r>
            <w:proofErr w:type="spellEnd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land Cover DB (2006)</w:t>
            </w: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shd w:val="clear" w:color="auto" w:fill="auto"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urrent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7.0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-100</w:t>
            </w:r>
          </w:p>
        </w:tc>
        <w:tc>
          <w:tcPr>
            <w:tcW w:w="3686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shd w:val="clear" w:color="auto" w:fill="auto"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Forest 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OR</w:t>
            </w:r>
          </w:p>
        </w:tc>
        <w:tc>
          <w:tcPr>
            <w:tcW w:w="1319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270" w:type="dxa"/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storical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8.04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-100</w:t>
            </w:r>
          </w:p>
        </w:tc>
        <w:tc>
          <w:tcPr>
            <w:tcW w:w="3686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rine</w:t>
            </w:r>
            <w:proofErr w:type="spellEnd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land Cover DB (2006)</w:t>
            </w: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shd w:val="clear" w:color="auto" w:fill="auto"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urrent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8.1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-100</w:t>
            </w:r>
          </w:p>
        </w:tc>
        <w:tc>
          <w:tcPr>
            <w:tcW w:w="3686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shd w:val="clear" w:color="auto" w:fill="auto"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Urban areas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B</w:t>
            </w:r>
          </w:p>
        </w:tc>
        <w:tc>
          <w:tcPr>
            <w:tcW w:w="1319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270" w:type="dxa"/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storical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-100</w:t>
            </w:r>
          </w:p>
        </w:tc>
        <w:tc>
          <w:tcPr>
            <w:tcW w:w="3686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rine</w:t>
            </w:r>
            <w:proofErr w:type="spellEnd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land Cover DB (2006)</w:t>
            </w: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shd w:val="clear" w:color="auto" w:fill="auto"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urrent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-100</w:t>
            </w:r>
          </w:p>
        </w:tc>
        <w:tc>
          <w:tcPr>
            <w:tcW w:w="3686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shd w:val="clear" w:color="auto" w:fill="auto"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emi-natural areas (from open space to bushy vegetation)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T</w:t>
            </w:r>
          </w:p>
        </w:tc>
        <w:tc>
          <w:tcPr>
            <w:tcW w:w="1319" w:type="dxa"/>
            <w:shd w:val="clear" w:color="000000" w:fill="FFFFFF"/>
            <w:noWrap/>
            <w:vAlign w:val="center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270" w:type="dxa"/>
            <w:shd w:val="clear" w:color="000000" w:fill="FFFFFF"/>
            <w:vAlign w:val="center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storical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1.5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-100</w:t>
            </w:r>
          </w:p>
        </w:tc>
        <w:tc>
          <w:tcPr>
            <w:tcW w:w="3686" w:type="dxa"/>
            <w:shd w:val="clear" w:color="000000" w:fill="FFFFFF"/>
            <w:noWrap/>
            <w:vAlign w:val="center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rine</w:t>
            </w:r>
            <w:proofErr w:type="spellEnd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land Cover DB (2006)</w:t>
            </w: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shd w:val="clear" w:color="auto" w:fill="auto"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urrent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1.3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-100</w:t>
            </w:r>
          </w:p>
        </w:tc>
        <w:tc>
          <w:tcPr>
            <w:tcW w:w="3686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6C2612" w:rsidRPr="006C2612" w:rsidTr="006C2612">
        <w:trPr>
          <w:trHeight w:val="81"/>
        </w:trPr>
        <w:tc>
          <w:tcPr>
            <w:tcW w:w="4373" w:type="dxa"/>
            <w:shd w:val="clear" w:color="000000" w:fill="FFFFFF"/>
            <w:vAlign w:val="bottom"/>
            <w:hideMark/>
          </w:tcPr>
          <w:p w:rsidR="006C2612" w:rsidRPr="006C2612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  <w:t> </w:t>
            </w:r>
          </w:p>
        </w:tc>
        <w:tc>
          <w:tcPr>
            <w:tcW w:w="1319" w:type="dxa"/>
            <w:shd w:val="clear" w:color="000000" w:fill="FFFFFF"/>
            <w:noWrap/>
            <w:vAlign w:val="bottom"/>
            <w:hideMark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  <w:t> </w:t>
            </w:r>
          </w:p>
        </w:tc>
        <w:tc>
          <w:tcPr>
            <w:tcW w:w="1270" w:type="dxa"/>
            <w:shd w:val="clear" w:color="000000" w:fill="FFFFFF"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  <w:t> </w:t>
            </w:r>
          </w:p>
        </w:tc>
        <w:tc>
          <w:tcPr>
            <w:tcW w:w="3686" w:type="dxa"/>
            <w:shd w:val="clear" w:color="000000" w:fill="FFFFFF"/>
            <w:noWrap/>
            <w:vAlign w:val="bottom"/>
            <w:hideMark/>
          </w:tcPr>
          <w:p w:rsidR="006C2612" w:rsidRPr="006C2612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  <w:t> </w:t>
            </w: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drology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an</w:t>
            </w:r>
            <w:proofErr w:type="spellEnd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nthly</w:t>
            </w:r>
            <w:proofErr w:type="spellEnd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ream</w:t>
            </w:r>
            <w:proofErr w:type="spellEnd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lo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LO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storic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.3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-140.38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WAT simulations</w:t>
            </w: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shd w:val="clear" w:color="000000" w:fill="FFFFFF"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urrent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20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-116.29</w:t>
            </w:r>
          </w:p>
        </w:tc>
        <w:tc>
          <w:tcPr>
            <w:tcW w:w="3686" w:type="dxa"/>
            <w:shd w:val="clear" w:color="000000" w:fill="FFFFFF"/>
            <w:noWrap/>
            <w:vAlign w:val="bottom"/>
            <w:hideMark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C2612" w:rsidRPr="006C2612" w:rsidTr="006C2612">
        <w:trPr>
          <w:trHeight w:val="80"/>
        </w:trPr>
        <w:tc>
          <w:tcPr>
            <w:tcW w:w="4373" w:type="dxa"/>
            <w:shd w:val="clear" w:color="000000" w:fill="FFFFFF"/>
            <w:vAlign w:val="bottom"/>
          </w:tcPr>
          <w:p w:rsidR="006C2612" w:rsidRPr="006C2612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</w:rPr>
            </w:pPr>
          </w:p>
        </w:tc>
        <w:tc>
          <w:tcPr>
            <w:tcW w:w="1319" w:type="dxa"/>
            <w:shd w:val="clear" w:color="000000" w:fill="FFFFFF"/>
            <w:noWrap/>
            <w:vAlign w:val="bottom"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</w:rPr>
            </w:pPr>
          </w:p>
        </w:tc>
        <w:tc>
          <w:tcPr>
            <w:tcW w:w="1270" w:type="dxa"/>
            <w:shd w:val="clear" w:color="000000" w:fill="FFFFFF"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</w:rPr>
            </w:pPr>
          </w:p>
        </w:tc>
        <w:tc>
          <w:tcPr>
            <w:tcW w:w="3686" w:type="dxa"/>
            <w:shd w:val="clear" w:color="000000" w:fill="FFFFFF"/>
            <w:noWrap/>
            <w:vAlign w:val="bottom"/>
          </w:tcPr>
          <w:p w:rsidR="006C2612" w:rsidRPr="006C2612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val="en-US"/>
              </w:rPr>
            </w:pP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drography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umber of tributari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I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ti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-16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ARTHAGE ® DB (2011)</w:t>
            </w: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shd w:val="clear" w:color="000000" w:fill="FFFFFF"/>
            <w:vAlign w:val="bottom"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Mean slope 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LO</w:t>
            </w:r>
          </w:p>
        </w:tc>
        <w:tc>
          <w:tcPr>
            <w:tcW w:w="1319" w:type="dxa"/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270" w:type="dxa"/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tic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.77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-101.18</w:t>
            </w:r>
          </w:p>
        </w:tc>
        <w:tc>
          <w:tcPr>
            <w:tcW w:w="3686" w:type="dxa"/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LTI ® DB (IGN, 2011)</w:t>
            </w:r>
          </w:p>
        </w:tc>
      </w:tr>
      <w:tr w:rsidR="006C2612" w:rsidRPr="006C2612" w:rsidTr="006C2612">
        <w:trPr>
          <w:trHeight w:val="80"/>
        </w:trPr>
        <w:tc>
          <w:tcPr>
            <w:tcW w:w="4373" w:type="dxa"/>
            <w:shd w:val="clear" w:color="000000" w:fill="FFFFFF"/>
            <w:vAlign w:val="bottom"/>
          </w:tcPr>
          <w:p w:rsidR="006C2612" w:rsidRPr="006C2612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  <w:t> </w:t>
            </w:r>
          </w:p>
        </w:tc>
        <w:tc>
          <w:tcPr>
            <w:tcW w:w="1319" w:type="dxa"/>
            <w:shd w:val="clear" w:color="000000" w:fill="FFFFFF"/>
            <w:noWrap/>
            <w:vAlign w:val="bottom"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  <w:t> </w:t>
            </w:r>
          </w:p>
        </w:tc>
        <w:tc>
          <w:tcPr>
            <w:tcW w:w="1270" w:type="dxa"/>
            <w:shd w:val="clear" w:color="000000" w:fill="FFFFFF"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6C2612" w:rsidRPr="006C2612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  <w:t> </w:t>
            </w:r>
          </w:p>
        </w:tc>
        <w:tc>
          <w:tcPr>
            <w:tcW w:w="3686" w:type="dxa"/>
            <w:shd w:val="clear" w:color="000000" w:fill="FFFFFF"/>
            <w:noWrap/>
            <w:vAlign w:val="bottom"/>
          </w:tcPr>
          <w:p w:rsidR="006C2612" w:rsidRPr="006C2612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  <w:r w:rsidRPr="006C2612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  <w:t> </w:t>
            </w: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uman</w:t>
            </w:r>
            <w:proofErr w:type="spellEnd"/>
            <w:r w:rsidRPr="0098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8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sturbanc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Human population densit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P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umber</w:t>
            </w:r>
            <w:proofErr w:type="spellEnd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km²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ti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4.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1.8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-2950.45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EOFLA® DB (version 1.1, 2014)</w:t>
            </w:r>
          </w:p>
        </w:tc>
      </w:tr>
      <w:tr w:rsidR="006C2612" w:rsidRPr="0098128E" w:rsidTr="00384B21">
        <w:trPr>
          <w:trHeight w:val="300"/>
        </w:trPr>
        <w:tc>
          <w:tcPr>
            <w:tcW w:w="4373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Upstream density of obstacles to water flo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BS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umber</w:t>
            </w:r>
            <w:proofErr w:type="spellEnd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km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000000" w:fill="FFFFFF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tic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-4.51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C2612" w:rsidRPr="0098128E" w:rsidRDefault="006C2612" w:rsidP="00384B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812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OE, version 6, 2013</w:t>
            </w:r>
          </w:p>
        </w:tc>
      </w:tr>
    </w:tbl>
    <w:p w:rsidR="00CF414B" w:rsidRDefault="00CF414B">
      <w:bookmarkStart w:id="0" w:name="_GoBack"/>
      <w:bookmarkEnd w:id="0"/>
    </w:p>
    <w:sectPr w:rsidR="00CF414B" w:rsidSect="006C2612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612"/>
    <w:rsid w:val="006C2612"/>
    <w:rsid w:val="00CF4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612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612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isson</dc:creator>
  <cp:lastModifiedBy>buisson</cp:lastModifiedBy>
  <cp:revision>1</cp:revision>
  <dcterms:created xsi:type="dcterms:W3CDTF">2016-01-25T14:35:00Z</dcterms:created>
  <dcterms:modified xsi:type="dcterms:W3CDTF">2016-01-25T14:38:00Z</dcterms:modified>
</cp:coreProperties>
</file>